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02E" w:rsidRPr="00335A0C" w:rsidRDefault="00A6202E" w:rsidP="00A6202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35A0C">
        <w:rPr>
          <w:rFonts w:ascii="Times New Roman" w:hAnsi="Times New Roman" w:cs="Times New Roman"/>
          <w:b/>
          <w:sz w:val="24"/>
          <w:szCs w:val="24"/>
        </w:rPr>
        <w:t xml:space="preserve">Table 3 Risk factors of </w:t>
      </w:r>
      <w:r w:rsidRPr="00335A0C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335A0C">
        <w:rPr>
          <w:rFonts w:ascii="Times New Roman" w:hAnsi="Times New Roman" w:cs="Times New Roman"/>
          <w:b/>
          <w:i/>
          <w:sz w:val="24"/>
          <w:szCs w:val="24"/>
        </w:rPr>
        <w:t>vivax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35A0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335A0C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335A0C">
        <w:rPr>
          <w:rFonts w:ascii="Times New Roman" w:hAnsi="Times New Roman" w:cs="Times New Roman"/>
          <w:b/>
          <w:i/>
          <w:sz w:val="24"/>
          <w:szCs w:val="24"/>
        </w:rPr>
        <w:t>falciparum</w:t>
      </w:r>
      <w:proofErr w:type="spellEnd"/>
      <w:r w:rsidRPr="00335A0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335A0C">
        <w:rPr>
          <w:rFonts w:ascii="Times New Roman" w:hAnsi="Times New Roman" w:cs="Times New Roman"/>
          <w:b/>
          <w:sz w:val="24"/>
          <w:szCs w:val="24"/>
        </w:rPr>
        <w:t xml:space="preserve">episodes Generalized log-linear model, </w:t>
      </w:r>
      <w:proofErr w:type="spellStart"/>
      <w:r w:rsidRPr="00335A0C">
        <w:rPr>
          <w:rFonts w:ascii="Times New Roman" w:hAnsi="Times New Roman" w:cs="Times New Roman"/>
          <w:b/>
          <w:sz w:val="24"/>
          <w:szCs w:val="24"/>
        </w:rPr>
        <w:t>Adami</w:t>
      </w:r>
      <w:proofErr w:type="spellEnd"/>
      <w:r w:rsidRPr="00335A0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35A0C">
        <w:rPr>
          <w:rFonts w:ascii="Times New Roman" w:hAnsi="Times New Roman" w:cs="Times New Roman"/>
          <w:b/>
          <w:sz w:val="24"/>
          <w:szCs w:val="24"/>
        </w:rPr>
        <w:t>Tullu</w:t>
      </w:r>
      <w:proofErr w:type="spellEnd"/>
      <w:r w:rsidRPr="00335A0C">
        <w:rPr>
          <w:rFonts w:ascii="Times New Roman" w:hAnsi="Times New Roman" w:cs="Times New Roman"/>
          <w:b/>
          <w:sz w:val="24"/>
          <w:szCs w:val="24"/>
        </w:rPr>
        <w:t xml:space="preserve"> District, south-central Ethiopia</w:t>
      </w:r>
    </w:p>
    <w:tbl>
      <w:tblPr>
        <w:tblW w:w="0" w:type="auto"/>
        <w:tblInd w:w="94" w:type="dxa"/>
        <w:tblLook w:val="04A0"/>
      </w:tblPr>
      <w:tblGrid>
        <w:gridCol w:w="3116"/>
        <w:gridCol w:w="1616"/>
        <w:gridCol w:w="1921"/>
        <w:gridCol w:w="1080"/>
        <w:gridCol w:w="1800"/>
        <w:gridCol w:w="1800"/>
        <w:gridCol w:w="900"/>
      </w:tblGrid>
      <w:tr w:rsidR="00A6202E" w:rsidRPr="00664C62" w:rsidTr="00144286">
        <w:trPr>
          <w:trHeight w:val="25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 </w:t>
            </w:r>
          </w:p>
          <w:p w:rsidR="00A6202E" w:rsidRPr="00CF381C" w:rsidRDefault="00A6202E" w:rsidP="0014428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Variables </w:t>
            </w:r>
          </w:p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 xml:space="preserve">Plasmodium </w:t>
            </w:r>
            <w:proofErr w:type="spellStart"/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vivax</w:t>
            </w:r>
            <w:proofErr w:type="spellEnd"/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 xml:space="preserve">Plasmodium </w:t>
            </w:r>
            <w:proofErr w:type="spellStart"/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falciparum</w:t>
            </w:r>
            <w:proofErr w:type="spellEnd"/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 xml:space="preserve"> </w:t>
            </w:r>
          </w:p>
        </w:tc>
      </w:tr>
      <w:tr w:rsidR="00A6202E" w:rsidRPr="00664C62" w:rsidTr="00144286">
        <w:trPr>
          <w:trHeight w:val="161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ivariable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Multi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Bivariab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Multi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 </w:t>
            </w:r>
          </w:p>
        </w:tc>
      </w:tr>
      <w:tr w:rsidR="00A6202E" w:rsidRPr="00664C62" w:rsidTr="00144286">
        <w:trPr>
          <w:trHeight w:val="24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RR</w:t>
            </w:r>
            <w:r w:rsidRPr="00CF38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€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95% CI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RR</w:t>
            </w:r>
            <w:r w:rsidRPr="00CF38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€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95% CI</w:t>
            </w:r>
            <w:r w:rsidRPr="00CF3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‡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RR</w:t>
            </w:r>
            <w:r w:rsidRPr="00CF38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€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95% CI</w:t>
            </w:r>
            <w:r w:rsidRPr="00CF381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‡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IRR</w:t>
            </w:r>
            <w:r w:rsidRPr="00CF381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€</w:t>
            </w:r>
            <w:r w:rsidRPr="00CF3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CF381C" w:rsidRDefault="00A6202E" w:rsidP="0014428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</w:pPr>
            <w:r w:rsidRPr="00CF38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</w:rPr>
              <w:t>P-value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7 - 1.12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3 (0.77 - 1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8 - 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8 -  1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in year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3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12 - 1.81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40 (1.10 - 1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0 - 1.5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27 (1.06 - 1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–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F927CA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2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02 - 1.55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F927CA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7CA">
              <w:rPr>
                <w:rFonts w:ascii="Times New Roman" w:eastAsia="Times New Roman" w:hAnsi="Times New Roman" w:cs="Times New Roman"/>
                <w:sz w:val="20"/>
                <w:szCs w:val="20"/>
              </w:rPr>
              <w:t>1.27 (1.03 - 1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F927CA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7CA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7 - 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8 - 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of household head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5 - 1.50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9 (0.77 - 1.5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7 - 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7 - 1.3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A6202E" w:rsidRPr="00A360DF" w:rsidTr="00144286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 and wr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15 - 1.54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63 (1.10 - 2.4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52 (1.10 - 2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46 (1.06 - 2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0 - 1.48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0 (0.69 -1.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26 ( 0.94 - 1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24 (0.93 - 1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A6202E" w:rsidRPr="00A360DF" w:rsidTr="00144286">
        <w:trPr>
          <w:trHeight w:val="2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and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1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5 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9 - 1.22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8 - 1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9 - 1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8 - 1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A6202E" w:rsidRPr="00A360DF" w:rsidTr="00144286">
        <w:trPr>
          <w:trHeight w:val="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5 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7 - 1.37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1 (0.72 - 1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3 -1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4 - 1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A6202E" w:rsidRPr="00A360DF" w:rsidTr="00144286">
        <w:trPr>
          <w:trHeight w:val="2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96 - 1.51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9 (0.87 - 1.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3 - 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9 - 1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A6202E" w:rsidRPr="00A360DF" w:rsidTr="00144286">
        <w:trPr>
          <w:trHeight w:val="2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of of H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0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ch/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7 - 1.41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35 (1.11 - 1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18 (1.03 - 1.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30 (1.13 - 1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202E" w:rsidRPr="00A360DF" w:rsidTr="00144286">
        <w:trPr>
          <w:trHeight w:val="2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ugated Ir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18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 arm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INS + 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6202E" w:rsidRPr="00A360DF" w:rsidTr="00144286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INs 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61 - 1.05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1 - 1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3 - 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2 - 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A6202E" w:rsidRPr="00A360DF" w:rsidTr="00144286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8 - 1.28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2 - 1.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2 - 1.2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5 - 1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0 - 1.31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6 - 1.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8 - 1.1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2 - 1.2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A6202E" w:rsidRPr="00A360DF" w:rsidTr="00144286">
        <w:trPr>
          <w:trHeight w:val="2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 distance from breed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te</w:t>
            </w:r>
            <w:r w:rsidRPr="00A36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1.20 - 1.40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33 (1.23 - 1.4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18 (1.12 - 1.2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1.19 (1.13 -  1.2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202E" w:rsidRPr="00A360DF" w:rsidRDefault="00A6202E" w:rsidP="0014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60DF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A6202E" w:rsidRPr="00A360DF" w:rsidRDefault="00A6202E" w:rsidP="00A620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60D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‡CI= Confidence Interval; ±IRR= Incidence Rate Ratio; </w:t>
      </w:r>
      <w:r w:rsidRPr="00A360DF">
        <w:rPr>
          <w:rFonts w:ascii="Times New Roman" w:eastAsia="Times New Roman" w:hAnsi="Times New Roman" w:cs="Times New Roman"/>
          <w:color w:val="000000"/>
          <w:sz w:val="20"/>
          <w:szCs w:val="20"/>
        </w:rPr>
        <w:t>€IRS= Indoor Residual Spraying; ¥LLINs= Long Lasing Insecticidal Nets</w:t>
      </w:r>
    </w:p>
    <w:p w:rsidR="00E67281" w:rsidRDefault="00E67281"/>
    <w:sectPr w:rsidR="00E67281" w:rsidSect="00A620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A6202E"/>
    <w:rsid w:val="00284B49"/>
    <w:rsid w:val="005259E9"/>
    <w:rsid w:val="006C2418"/>
    <w:rsid w:val="00A6202E"/>
    <w:rsid w:val="00E67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02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eg</dc:creator>
  <cp:lastModifiedBy>tayeg</cp:lastModifiedBy>
  <cp:revision>1</cp:revision>
  <dcterms:created xsi:type="dcterms:W3CDTF">2021-03-06T20:29:00Z</dcterms:created>
  <dcterms:modified xsi:type="dcterms:W3CDTF">2021-03-06T20:34:00Z</dcterms:modified>
</cp:coreProperties>
</file>